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F62A57D" w14:textId="6CD895EF" w:rsidR="00854669" w:rsidRPr="00E92CF1" w:rsidRDefault="00500A6C" w:rsidP="002A0F7F">
      <w:pPr>
        <w:spacing w:line="480" w:lineRule="auto"/>
        <w:rPr>
          <w:rFonts w:ascii="Arial" w:hAnsi="Arial" w:cs="Arial"/>
          <w:b/>
          <w:sz w:val="20"/>
          <w:szCs w:val="20"/>
          <w:lang w:val="en-US"/>
        </w:rPr>
      </w:pPr>
      <w:r w:rsidRPr="00E92CF1">
        <w:rPr>
          <w:rFonts w:ascii="Arial" w:hAnsi="Arial" w:cs="Arial"/>
          <w:b/>
          <w:sz w:val="20"/>
          <w:szCs w:val="20"/>
          <w:lang w:val="en-US"/>
        </w:rPr>
        <w:t xml:space="preserve">Phase </w:t>
      </w:r>
      <w:r w:rsidR="008C35DA" w:rsidRPr="00E92CF1">
        <w:rPr>
          <w:rFonts w:ascii="Arial" w:hAnsi="Arial" w:cs="Arial"/>
          <w:b/>
          <w:sz w:val="20"/>
          <w:szCs w:val="20"/>
          <w:lang w:val="en-US"/>
        </w:rPr>
        <w:t>1</w:t>
      </w:r>
      <w:r w:rsidRPr="00E92CF1">
        <w:rPr>
          <w:rFonts w:ascii="Arial" w:hAnsi="Arial" w:cs="Arial"/>
          <w:b/>
          <w:sz w:val="20"/>
          <w:szCs w:val="20"/>
          <w:lang w:val="en-US"/>
        </w:rPr>
        <w:t xml:space="preserve"> open-label study of panobinostat, lenalidomide, bortezomib + dexamethasone in relapsed and relapsed/refractory multiple myeloma</w:t>
      </w:r>
    </w:p>
    <w:p w14:paraId="6C35E1E6" w14:textId="7B995191" w:rsidR="00A54E1D" w:rsidRPr="00E92CF1" w:rsidRDefault="00236241" w:rsidP="002A0F7F">
      <w:pPr>
        <w:spacing w:after="0" w:line="480" w:lineRule="auto"/>
        <w:rPr>
          <w:rFonts w:ascii="Arial" w:eastAsia="Times New Roman" w:hAnsi="Arial" w:cs="Arial"/>
          <w:b/>
          <w:bCs/>
          <w:sz w:val="20"/>
          <w:szCs w:val="20"/>
          <w:lang w:val="en-US"/>
        </w:rPr>
      </w:pPr>
      <w:r w:rsidRPr="00E92CF1">
        <w:rPr>
          <w:rFonts w:ascii="Arial" w:eastAsia="Times New Roman" w:hAnsi="Arial" w:cs="Arial"/>
          <w:b/>
          <w:bCs/>
          <w:sz w:val="20"/>
          <w:szCs w:val="20"/>
          <w:lang w:val="en-US"/>
        </w:rPr>
        <w:t xml:space="preserve">Supplementary </w:t>
      </w:r>
      <w:r w:rsidR="009D7A52">
        <w:rPr>
          <w:rFonts w:ascii="Arial" w:eastAsia="Times New Roman" w:hAnsi="Arial" w:cs="Arial"/>
          <w:b/>
          <w:bCs/>
          <w:sz w:val="20"/>
          <w:szCs w:val="20"/>
          <w:lang w:val="en-US"/>
        </w:rPr>
        <w:t>figures</w:t>
      </w:r>
      <w:bookmarkStart w:id="0" w:name="_GoBack"/>
      <w:bookmarkEnd w:id="0"/>
    </w:p>
    <w:p w14:paraId="397FEE11" w14:textId="77777777" w:rsidR="009D7A52" w:rsidRDefault="009D7A52" w:rsidP="002A0F7F">
      <w:pPr>
        <w:pStyle w:val="NoSpacing"/>
        <w:spacing w:line="480" w:lineRule="auto"/>
        <w:rPr>
          <w:rFonts w:ascii="Arial" w:eastAsia="Times New Roman" w:hAnsi="Arial" w:cs="Arial"/>
          <w:b/>
          <w:bCs/>
          <w:sz w:val="20"/>
          <w:szCs w:val="20"/>
          <w:lang w:val="en-US"/>
        </w:rPr>
      </w:pPr>
    </w:p>
    <w:p w14:paraId="607BBB85" w14:textId="5DAFBA03" w:rsidR="00865B7F" w:rsidRPr="00E92CF1" w:rsidRDefault="00052E41" w:rsidP="002A0F7F">
      <w:pPr>
        <w:pStyle w:val="NoSpacing"/>
        <w:spacing w:line="480" w:lineRule="auto"/>
        <w:rPr>
          <w:rFonts w:ascii="Arial" w:hAnsi="Arial" w:cs="Arial"/>
          <w:sz w:val="20"/>
          <w:szCs w:val="20"/>
          <w:lang w:val="en-US"/>
        </w:rPr>
      </w:pPr>
      <w:r w:rsidRPr="00E92CF1">
        <w:rPr>
          <w:rFonts w:ascii="Arial" w:eastAsia="Times New Roman" w:hAnsi="Arial" w:cs="Arial"/>
          <w:b/>
          <w:bCs/>
          <w:sz w:val="20"/>
          <w:szCs w:val="20"/>
          <w:lang w:val="en-US"/>
        </w:rPr>
        <w:t>Supplementary Fig</w:t>
      </w:r>
      <w:r w:rsidR="003D7A7C">
        <w:rPr>
          <w:rFonts w:ascii="Arial" w:eastAsia="Times New Roman" w:hAnsi="Arial" w:cs="Arial"/>
          <w:b/>
          <w:bCs/>
          <w:sz w:val="20"/>
          <w:szCs w:val="20"/>
          <w:lang w:val="en-US"/>
        </w:rPr>
        <w:t>.</w:t>
      </w:r>
      <w:r w:rsidR="00865B7F" w:rsidRPr="00E92CF1">
        <w:rPr>
          <w:rFonts w:ascii="Arial" w:hAnsi="Arial" w:cs="Arial"/>
          <w:b/>
          <w:sz w:val="20"/>
          <w:szCs w:val="20"/>
          <w:lang w:val="en-US"/>
        </w:rPr>
        <w:t xml:space="preserve"> 1</w:t>
      </w:r>
      <w:r w:rsidR="00865B7F" w:rsidRPr="00E92CF1">
        <w:rPr>
          <w:rFonts w:ascii="Arial" w:hAnsi="Arial" w:cs="Arial"/>
          <w:sz w:val="20"/>
          <w:szCs w:val="20"/>
          <w:lang w:val="en-US"/>
        </w:rPr>
        <w:t xml:space="preserve"> Dose-escalation scheme</w:t>
      </w:r>
    </w:p>
    <w:p w14:paraId="05D5D49B" w14:textId="53318B54" w:rsidR="00865B7F" w:rsidRPr="00E92CF1" w:rsidRDefault="00865B7F" w:rsidP="002A0F7F">
      <w:pPr>
        <w:pStyle w:val="NoSpacing"/>
        <w:spacing w:line="480" w:lineRule="auto"/>
        <w:rPr>
          <w:rFonts w:ascii="Arial" w:hAnsi="Arial"/>
          <w:color w:val="000000"/>
          <w:w w:val="0"/>
          <w:sz w:val="0"/>
          <w:u w:color="000000"/>
          <w:bdr w:val="none" w:sz="0" w:space="0" w:color="000000"/>
          <w:shd w:val="clear" w:color="000000" w:fill="000000"/>
          <w:lang w:val="en-US"/>
        </w:rPr>
      </w:pPr>
      <w:r w:rsidRPr="00E92CF1">
        <w:rPr>
          <w:rFonts w:ascii="Arial" w:hAnsi="Arial"/>
          <w:color w:val="000000"/>
          <w:w w:val="0"/>
          <w:sz w:val="0"/>
          <w:u w:color="000000"/>
          <w:bdr w:val="none" w:sz="0" w:space="0" w:color="000000"/>
          <w:shd w:val="clear" w:color="000000" w:fill="000000"/>
          <w:lang w:val="en-US"/>
        </w:rPr>
        <w:t xml:space="preserve"> </w:t>
      </w:r>
    </w:p>
    <w:p w14:paraId="3E343C16" w14:textId="3C9D9EF1" w:rsidR="002B7A20" w:rsidRPr="00E92CF1" w:rsidRDefault="002B7A20" w:rsidP="002A0F7F">
      <w:pPr>
        <w:pStyle w:val="NoSpacing"/>
        <w:spacing w:line="480" w:lineRule="auto"/>
        <w:rPr>
          <w:rFonts w:ascii="Arial" w:hAnsi="Arial" w:cs="Arial"/>
          <w:sz w:val="20"/>
          <w:szCs w:val="20"/>
          <w:lang w:val="en-US"/>
        </w:rPr>
      </w:pPr>
      <w:r w:rsidRPr="00E92CF1">
        <w:rPr>
          <w:noProof/>
          <w:lang w:eastAsia="en-GB"/>
        </w:rPr>
        <w:drawing>
          <wp:inline distT="0" distB="0" distL="0" distR="0" wp14:anchorId="05E74F75" wp14:editId="3B1EED41">
            <wp:extent cx="3837709" cy="2756892"/>
            <wp:effectExtent l="0" t="0" r="0" b="571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846405" cy="27631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49F860" w14:textId="37CC0545" w:rsidR="00865B7F" w:rsidRPr="00E92CF1" w:rsidRDefault="00865B7F" w:rsidP="002A0F7F">
      <w:pPr>
        <w:pStyle w:val="NoSpacing"/>
        <w:spacing w:line="480" w:lineRule="auto"/>
        <w:rPr>
          <w:rFonts w:ascii="Arial" w:hAnsi="Arial"/>
          <w:sz w:val="16"/>
          <w:lang w:val="en-US"/>
        </w:rPr>
      </w:pPr>
      <w:r w:rsidRPr="001C4720">
        <w:rPr>
          <w:rFonts w:ascii="Arial" w:hAnsi="Arial"/>
          <w:i/>
          <w:sz w:val="16"/>
          <w:lang w:val="en-US"/>
        </w:rPr>
        <w:t>DLT</w:t>
      </w:r>
      <w:r w:rsidR="008764BF" w:rsidRPr="00E92CF1">
        <w:rPr>
          <w:rFonts w:ascii="Arial" w:hAnsi="Arial"/>
          <w:sz w:val="16"/>
          <w:lang w:val="en-US"/>
        </w:rPr>
        <w:t xml:space="preserve"> </w:t>
      </w:r>
      <w:r w:rsidRPr="00E92CF1">
        <w:rPr>
          <w:rFonts w:ascii="Arial" w:hAnsi="Arial"/>
          <w:sz w:val="16"/>
          <w:lang w:val="en-US"/>
        </w:rPr>
        <w:t>dose limiting toxicity</w:t>
      </w:r>
      <w:r w:rsidR="003D7A7C">
        <w:rPr>
          <w:rFonts w:ascii="Arial" w:hAnsi="Arial"/>
          <w:sz w:val="16"/>
          <w:lang w:val="en-US"/>
        </w:rPr>
        <w:t>,</w:t>
      </w:r>
      <w:r w:rsidRPr="00E92CF1">
        <w:rPr>
          <w:rFonts w:ascii="Arial" w:hAnsi="Arial"/>
          <w:sz w:val="16"/>
          <w:lang w:val="en-US"/>
        </w:rPr>
        <w:t xml:space="preserve"> </w:t>
      </w:r>
      <w:r w:rsidRPr="001C4720">
        <w:rPr>
          <w:rFonts w:ascii="Arial" w:hAnsi="Arial"/>
          <w:i/>
          <w:sz w:val="16"/>
          <w:lang w:val="en-US"/>
        </w:rPr>
        <w:t>MTD</w:t>
      </w:r>
      <w:r w:rsidR="008764BF" w:rsidRPr="00E92CF1">
        <w:rPr>
          <w:rFonts w:ascii="Arial" w:hAnsi="Arial"/>
          <w:sz w:val="16"/>
          <w:lang w:val="en-US"/>
        </w:rPr>
        <w:t xml:space="preserve"> </w:t>
      </w:r>
      <w:r w:rsidRPr="00E92CF1">
        <w:rPr>
          <w:rFonts w:ascii="Arial" w:hAnsi="Arial"/>
          <w:sz w:val="16"/>
          <w:lang w:val="en-US"/>
        </w:rPr>
        <w:t>maximum tolerated dose.</w:t>
      </w:r>
    </w:p>
    <w:p w14:paraId="4E591F8B" w14:textId="77777777" w:rsidR="00052E41" w:rsidRPr="00E92CF1" w:rsidRDefault="00052E41" w:rsidP="002A0F7F">
      <w:pPr>
        <w:pStyle w:val="NoSpacing"/>
        <w:spacing w:line="480" w:lineRule="auto"/>
        <w:rPr>
          <w:rFonts w:ascii="Arial" w:eastAsia="Times New Roman" w:hAnsi="Arial" w:cs="Arial"/>
          <w:b/>
          <w:bCs/>
          <w:i/>
          <w:sz w:val="20"/>
          <w:szCs w:val="20"/>
          <w:lang w:val="en-US"/>
        </w:rPr>
      </w:pPr>
    </w:p>
    <w:p w14:paraId="35FD0637" w14:textId="6064608F" w:rsidR="008353A4" w:rsidRPr="00E92CF1" w:rsidRDefault="008353A4" w:rsidP="002A0F7F">
      <w:pPr>
        <w:spacing w:line="480" w:lineRule="auto"/>
        <w:rPr>
          <w:rFonts w:ascii="Arial" w:eastAsia="Times New Roman" w:hAnsi="Arial" w:cs="Arial"/>
          <w:b/>
          <w:bCs/>
          <w:i/>
          <w:sz w:val="20"/>
          <w:szCs w:val="20"/>
          <w:lang w:val="en-US"/>
        </w:rPr>
      </w:pPr>
      <w:r w:rsidRPr="00E92CF1">
        <w:rPr>
          <w:rFonts w:ascii="Arial" w:eastAsia="Times New Roman" w:hAnsi="Arial" w:cs="Arial"/>
          <w:b/>
          <w:bCs/>
          <w:i/>
          <w:sz w:val="20"/>
          <w:szCs w:val="20"/>
          <w:lang w:val="en-US"/>
        </w:rPr>
        <w:br w:type="page"/>
      </w:r>
    </w:p>
    <w:p w14:paraId="71A7EC68" w14:textId="28F2F1B9" w:rsidR="00052E41" w:rsidRPr="00E92CF1" w:rsidRDefault="00052E41" w:rsidP="002A0F7F">
      <w:pPr>
        <w:pStyle w:val="NoSpacing"/>
        <w:spacing w:line="480" w:lineRule="auto"/>
        <w:rPr>
          <w:rFonts w:ascii="Arial" w:eastAsia="Times New Roman" w:hAnsi="Arial" w:cs="Arial"/>
          <w:bCs/>
          <w:sz w:val="20"/>
          <w:szCs w:val="20"/>
          <w:lang w:val="en-US"/>
        </w:rPr>
      </w:pPr>
      <w:r w:rsidRPr="00E92CF1">
        <w:rPr>
          <w:rFonts w:ascii="Arial" w:eastAsia="Times New Roman" w:hAnsi="Arial" w:cs="Arial"/>
          <w:b/>
          <w:bCs/>
          <w:sz w:val="20"/>
          <w:szCs w:val="20"/>
          <w:lang w:val="en-US"/>
        </w:rPr>
        <w:lastRenderedPageBreak/>
        <w:t>Supplementary Fig</w:t>
      </w:r>
      <w:r w:rsidR="003D7A7C">
        <w:rPr>
          <w:rFonts w:ascii="Arial" w:eastAsia="Times New Roman" w:hAnsi="Arial" w:cs="Arial"/>
          <w:b/>
          <w:bCs/>
          <w:sz w:val="20"/>
          <w:szCs w:val="20"/>
          <w:lang w:val="en-US"/>
        </w:rPr>
        <w:t>.</w:t>
      </w:r>
      <w:r w:rsidRPr="00E92CF1">
        <w:rPr>
          <w:rFonts w:ascii="Arial" w:eastAsia="Times New Roman" w:hAnsi="Arial" w:cs="Arial"/>
          <w:b/>
          <w:bCs/>
          <w:sz w:val="20"/>
          <w:szCs w:val="20"/>
          <w:lang w:val="en-US"/>
        </w:rPr>
        <w:t xml:space="preserve"> 2</w:t>
      </w:r>
      <w:r w:rsidRPr="00E92CF1">
        <w:rPr>
          <w:rFonts w:ascii="Arial" w:eastAsia="Times New Roman" w:hAnsi="Arial" w:cs="Arial"/>
          <w:bCs/>
          <w:i/>
          <w:sz w:val="20"/>
          <w:szCs w:val="20"/>
          <w:lang w:val="en-US"/>
        </w:rPr>
        <w:t xml:space="preserve"> </w:t>
      </w:r>
      <w:r w:rsidRPr="00E92CF1">
        <w:rPr>
          <w:rFonts w:ascii="Arial" w:eastAsia="Times New Roman" w:hAnsi="Arial" w:cs="Arial"/>
          <w:bCs/>
          <w:sz w:val="20"/>
          <w:szCs w:val="20"/>
          <w:lang w:val="en-US"/>
        </w:rPr>
        <w:t>CONSORT diagram</w:t>
      </w:r>
    </w:p>
    <w:p w14:paraId="61E1DEEA" w14:textId="5EB8ED59" w:rsidR="002B7A20" w:rsidRPr="00E92CF1" w:rsidRDefault="002B7A20" w:rsidP="002A0F7F">
      <w:pPr>
        <w:pStyle w:val="NoSpacing"/>
        <w:spacing w:line="480" w:lineRule="auto"/>
        <w:rPr>
          <w:rFonts w:ascii="Arial" w:hAnsi="Arial" w:cs="Arial"/>
          <w:sz w:val="20"/>
          <w:szCs w:val="20"/>
          <w:lang w:val="en-US"/>
        </w:rPr>
      </w:pPr>
      <w:r w:rsidRPr="00E92CF1">
        <w:rPr>
          <w:noProof/>
          <w:lang w:eastAsia="en-GB"/>
        </w:rPr>
        <w:drawing>
          <wp:inline distT="0" distB="0" distL="0" distR="0" wp14:anchorId="77766365" wp14:editId="2ABD32C5">
            <wp:extent cx="5731510" cy="2590165"/>
            <wp:effectExtent l="0" t="0" r="2540" b="63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590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45AD02" w14:textId="5922A4FE" w:rsidR="00DD3C2A" w:rsidRPr="00E92CF1" w:rsidRDefault="008764BF" w:rsidP="002A0F7F">
      <w:pPr>
        <w:pStyle w:val="NoSpacing"/>
        <w:spacing w:line="480" w:lineRule="auto"/>
        <w:rPr>
          <w:rFonts w:ascii="Arial" w:hAnsi="Arial"/>
          <w:sz w:val="16"/>
          <w:lang w:val="en-US"/>
        </w:rPr>
      </w:pPr>
      <w:r w:rsidRPr="001C4720">
        <w:rPr>
          <w:rFonts w:ascii="Arial" w:hAnsi="Arial"/>
          <w:i/>
          <w:sz w:val="16"/>
          <w:lang w:val="en-US"/>
        </w:rPr>
        <w:t>ASCT</w:t>
      </w:r>
      <w:r w:rsidRPr="00E92CF1">
        <w:rPr>
          <w:rFonts w:ascii="Arial" w:hAnsi="Arial"/>
          <w:sz w:val="16"/>
          <w:lang w:val="en-US"/>
        </w:rPr>
        <w:t xml:space="preserve"> autologous stem cell transplantation</w:t>
      </w:r>
      <w:r w:rsidR="003D7A7C">
        <w:rPr>
          <w:rFonts w:ascii="Arial" w:hAnsi="Arial"/>
          <w:sz w:val="16"/>
          <w:lang w:val="en-US"/>
        </w:rPr>
        <w:t>,</w:t>
      </w:r>
      <w:r w:rsidRPr="00E92CF1">
        <w:rPr>
          <w:rFonts w:ascii="Arial" w:hAnsi="Arial"/>
          <w:sz w:val="16"/>
          <w:lang w:val="en-US"/>
        </w:rPr>
        <w:t xml:space="preserve"> </w:t>
      </w:r>
      <w:r w:rsidR="00DD3C2A" w:rsidRPr="001C4720">
        <w:rPr>
          <w:rFonts w:ascii="Arial" w:hAnsi="Arial"/>
          <w:i/>
          <w:sz w:val="16"/>
          <w:lang w:val="en-US"/>
        </w:rPr>
        <w:t>DLT</w:t>
      </w:r>
      <w:r w:rsidR="00A22A14" w:rsidRPr="00E92CF1">
        <w:rPr>
          <w:rFonts w:ascii="Arial" w:hAnsi="Arial"/>
          <w:sz w:val="16"/>
          <w:lang w:val="en-US"/>
        </w:rPr>
        <w:t xml:space="preserve"> </w:t>
      </w:r>
      <w:r w:rsidR="003D7A7C" w:rsidRPr="00E92CF1">
        <w:rPr>
          <w:rFonts w:ascii="Arial" w:hAnsi="Arial"/>
          <w:sz w:val="16"/>
          <w:lang w:val="en-US"/>
        </w:rPr>
        <w:t>dose</w:t>
      </w:r>
      <w:r w:rsidR="003D7A7C">
        <w:rPr>
          <w:rFonts w:ascii="Arial" w:hAnsi="Arial"/>
          <w:sz w:val="16"/>
          <w:lang w:val="en-US"/>
        </w:rPr>
        <w:t>-</w:t>
      </w:r>
      <w:r w:rsidR="00DD3C2A" w:rsidRPr="00E92CF1">
        <w:rPr>
          <w:rFonts w:ascii="Arial" w:hAnsi="Arial"/>
          <w:sz w:val="16"/>
          <w:lang w:val="en-US"/>
        </w:rPr>
        <w:t>limiting toxicity</w:t>
      </w:r>
    </w:p>
    <w:sectPr w:rsidR="00DD3C2A" w:rsidRPr="00E92CF1" w:rsidSect="002A0F7F">
      <w:footerReference w:type="default" r:id="rId10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2207B0C" w14:textId="77777777" w:rsidR="00701941" w:rsidRDefault="00701941" w:rsidP="00500A6C">
      <w:pPr>
        <w:spacing w:after="0" w:line="240" w:lineRule="auto"/>
      </w:pPr>
      <w:r>
        <w:separator/>
      </w:r>
    </w:p>
  </w:endnote>
  <w:endnote w:type="continuationSeparator" w:id="0">
    <w:p w14:paraId="23CE0011" w14:textId="77777777" w:rsidR="00701941" w:rsidRDefault="00701941" w:rsidP="00500A6C">
      <w:pPr>
        <w:spacing w:after="0" w:line="240" w:lineRule="auto"/>
      </w:pPr>
      <w:r>
        <w:continuationSeparator/>
      </w:r>
    </w:p>
  </w:endnote>
  <w:endnote w:type="continuationNotice" w:id="1">
    <w:p w14:paraId="6B25BD85" w14:textId="77777777" w:rsidR="00701941" w:rsidRDefault="00701941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88721844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DE32B60" w14:textId="5946AED3" w:rsidR="001C4720" w:rsidRDefault="001C472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82CF4">
          <w:rPr>
            <w:noProof/>
          </w:rPr>
          <w:t>13</w:t>
        </w:r>
        <w:r>
          <w:rPr>
            <w:noProof/>
          </w:rPr>
          <w:fldChar w:fldCharType="end"/>
        </w:r>
      </w:p>
    </w:sdtContent>
  </w:sdt>
  <w:p w14:paraId="261A42B3" w14:textId="77777777" w:rsidR="001C4720" w:rsidRDefault="001C472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DDDE1C4" w14:textId="77777777" w:rsidR="00701941" w:rsidRDefault="00701941" w:rsidP="00500A6C">
      <w:pPr>
        <w:spacing w:after="0" w:line="240" w:lineRule="auto"/>
      </w:pPr>
      <w:r>
        <w:separator/>
      </w:r>
    </w:p>
  </w:footnote>
  <w:footnote w:type="continuationSeparator" w:id="0">
    <w:p w14:paraId="4A654CC3" w14:textId="77777777" w:rsidR="00701941" w:rsidRDefault="00701941" w:rsidP="00500A6C">
      <w:pPr>
        <w:spacing w:after="0" w:line="240" w:lineRule="auto"/>
      </w:pPr>
      <w:r>
        <w:continuationSeparator/>
      </w:r>
    </w:p>
  </w:footnote>
  <w:footnote w:type="continuationNotice" w:id="1">
    <w:p w14:paraId="1D502B70" w14:textId="77777777" w:rsidR="00701941" w:rsidRDefault="00701941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AF6247B"/>
    <w:multiLevelType w:val="hybridMultilevel"/>
    <w:tmpl w:val="EA2A0B7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C8164C"/>
    <w:multiLevelType w:val="hybridMultilevel"/>
    <w:tmpl w:val="1FEADB0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A03014"/>
    <w:multiLevelType w:val="hybridMultilevel"/>
    <w:tmpl w:val="5992BA6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52B598A"/>
    <w:multiLevelType w:val="hybridMultilevel"/>
    <w:tmpl w:val="A64E8EC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83C5C39"/>
    <w:multiLevelType w:val="hybridMultilevel"/>
    <w:tmpl w:val="821CD31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9837B13"/>
    <w:multiLevelType w:val="hybridMultilevel"/>
    <w:tmpl w:val="3B0452E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4B61402"/>
    <w:multiLevelType w:val="hybridMultilevel"/>
    <w:tmpl w:val="A3EAF1A4"/>
    <w:lvl w:ilvl="0" w:tplc="96223304">
      <w:start w:val="2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CCD7A52"/>
    <w:multiLevelType w:val="hybridMultilevel"/>
    <w:tmpl w:val="14E2A84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B625FCB"/>
    <w:multiLevelType w:val="hybridMultilevel"/>
    <w:tmpl w:val="8132CDEE"/>
    <w:lvl w:ilvl="0" w:tplc="0430181E">
      <w:start w:val="8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40F30CD"/>
    <w:multiLevelType w:val="hybridMultilevel"/>
    <w:tmpl w:val="7734A8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9592EFC"/>
    <w:multiLevelType w:val="hybridMultilevel"/>
    <w:tmpl w:val="8DBE2F6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1A62123"/>
    <w:multiLevelType w:val="hybridMultilevel"/>
    <w:tmpl w:val="C754580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1B85605"/>
    <w:multiLevelType w:val="hybridMultilevel"/>
    <w:tmpl w:val="9F8ADF0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687504B"/>
    <w:multiLevelType w:val="multilevel"/>
    <w:tmpl w:val="2C3A2E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58D77CDD"/>
    <w:multiLevelType w:val="multilevel"/>
    <w:tmpl w:val="E786BA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59944A63"/>
    <w:multiLevelType w:val="hybridMultilevel"/>
    <w:tmpl w:val="E28E1F7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A7A4C6F"/>
    <w:multiLevelType w:val="hybridMultilevel"/>
    <w:tmpl w:val="EFB6D46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D355521"/>
    <w:multiLevelType w:val="hybridMultilevel"/>
    <w:tmpl w:val="14647EF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1EE104F"/>
    <w:multiLevelType w:val="hybridMultilevel"/>
    <w:tmpl w:val="9782BF8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4"/>
  </w:num>
  <w:num w:numId="3">
    <w:abstractNumId w:val="11"/>
  </w:num>
  <w:num w:numId="4">
    <w:abstractNumId w:val="9"/>
  </w:num>
  <w:num w:numId="5">
    <w:abstractNumId w:val="10"/>
  </w:num>
  <w:num w:numId="6">
    <w:abstractNumId w:val="2"/>
  </w:num>
  <w:num w:numId="7">
    <w:abstractNumId w:val="1"/>
  </w:num>
  <w:num w:numId="8">
    <w:abstractNumId w:val="16"/>
  </w:num>
  <w:num w:numId="9">
    <w:abstractNumId w:val="17"/>
  </w:num>
  <w:num w:numId="10">
    <w:abstractNumId w:val="7"/>
  </w:num>
  <w:num w:numId="11">
    <w:abstractNumId w:val="15"/>
  </w:num>
  <w:num w:numId="12">
    <w:abstractNumId w:val="5"/>
  </w:num>
  <w:num w:numId="13">
    <w:abstractNumId w:val="12"/>
  </w:num>
  <w:num w:numId="14">
    <w:abstractNumId w:val="8"/>
  </w:num>
  <w:num w:numId="15">
    <w:abstractNumId w:val="18"/>
  </w:num>
  <w:num w:numId="16">
    <w:abstractNumId w:val="14"/>
  </w:num>
  <w:num w:numId="17">
    <w:abstractNumId w:val="13"/>
  </w:num>
  <w:num w:numId="18">
    <w:abstractNumId w:val="3"/>
  </w:num>
  <w:num w:numId="1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removePersonalInformation/>
  <w:removeDateAndTime/>
  <w:activeWritingStyle w:appName="MSWord" w:lang="de-DE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4096" w:nlCheck="1" w:checkStyle="0"/>
  <w:activeWritingStyle w:appName="MSWord" w:lang="fr-FR" w:vendorID="64" w:dllVersion="4096" w:nlCheck="1" w:checkStyle="0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fr-FR" w:vendorID="64" w:dllVersion="6" w:nlCheck="1" w:checkStyle="0"/>
  <w:activeWritingStyle w:appName="MSWord" w:lang="en-US" w:vendorID="64" w:dllVersion="4096" w:nlCheck="1" w:checkStyle="0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dgnword-docGUID" w:val="{719BA03D-BA9D-4E90-B090-156DD8D45AFB}"/>
    <w:docVar w:name="dgnword-eventsink" w:val="514344112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500A6C"/>
    <w:rsid w:val="00000041"/>
    <w:rsid w:val="00000BAC"/>
    <w:rsid w:val="00002C29"/>
    <w:rsid w:val="00003429"/>
    <w:rsid w:val="0000346F"/>
    <w:rsid w:val="00004B3E"/>
    <w:rsid w:val="0000659B"/>
    <w:rsid w:val="00007943"/>
    <w:rsid w:val="000115C1"/>
    <w:rsid w:val="00013C76"/>
    <w:rsid w:val="00013CC9"/>
    <w:rsid w:val="00015893"/>
    <w:rsid w:val="00017AA4"/>
    <w:rsid w:val="00017BF9"/>
    <w:rsid w:val="000204B4"/>
    <w:rsid w:val="00021CE5"/>
    <w:rsid w:val="000247E5"/>
    <w:rsid w:val="0002701D"/>
    <w:rsid w:val="00031E27"/>
    <w:rsid w:val="0003245B"/>
    <w:rsid w:val="00034509"/>
    <w:rsid w:val="000345A8"/>
    <w:rsid w:val="000345B8"/>
    <w:rsid w:val="00036AA8"/>
    <w:rsid w:val="000370E6"/>
    <w:rsid w:val="00037FF1"/>
    <w:rsid w:val="000402D1"/>
    <w:rsid w:val="00040674"/>
    <w:rsid w:val="0004083B"/>
    <w:rsid w:val="000413D4"/>
    <w:rsid w:val="000426EB"/>
    <w:rsid w:val="0004305D"/>
    <w:rsid w:val="000430A9"/>
    <w:rsid w:val="0004347F"/>
    <w:rsid w:val="00044385"/>
    <w:rsid w:val="00047F33"/>
    <w:rsid w:val="00050209"/>
    <w:rsid w:val="000526C1"/>
    <w:rsid w:val="00052E41"/>
    <w:rsid w:val="000539A5"/>
    <w:rsid w:val="00056D3A"/>
    <w:rsid w:val="00057716"/>
    <w:rsid w:val="00057E83"/>
    <w:rsid w:val="00061F35"/>
    <w:rsid w:val="00062382"/>
    <w:rsid w:val="000635E6"/>
    <w:rsid w:val="000648CA"/>
    <w:rsid w:val="00066377"/>
    <w:rsid w:val="0006720A"/>
    <w:rsid w:val="00067F49"/>
    <w:rsid w:val="00070ACB"/>
    <w:rsid w:val="000730AA"/>
    <w:rsid w:val="00073145"/>
    <w:rsid w:val="00073572"/>
    <w:rsid w:val="00074A1F"/>
    <w:rsid w:val="00077407"/>
    <w:rsid w:val="00081948"/>
    <w:rsid w:val="00084235"/>
    <w:rsid w:val="00084C08"/>
    <w:rsid w:val="00086077"/>
    <w:rsid w:val="00092A80"/>
    <w:rsid w:val="0009337D"/>
    <w:rsid w:val="000944C4"/>
    <w:rsid w:val="00095A04"/>
    <w:rsid w:val="00096032"/>
    <w:rsid w:val="000966E6"/>
    <w:rsid w:val="000A2066"/>
    <w:rsid w:val="000A3021"/>
    <w:rsid w:val="000A3779"/>
    <w:rsid w:val="000B0517"/>
    <w:rsid w:val="000B07BF"/>
    <w:rsid w:val="000B252D"/>
    <w:rsid w:val="000B578D"/>
    <w:rsid w:val="000C0C0F"/>
    <w:rsid w:val="000C0C1A"/>
    <w:rsid w:val="000C423B"/>
    <w:rsid w:val="000C6045"/>
    <w:rsid w:val="000D1157"/>
    <w:rsid w:val="000D3105"/>
    <w:rsid w:val="000D6430"/>
    <w:rsid w:val="000D7086"/>
    <w:rsid w:val="000E1EDC"/>
    <w:rsid w:val="000E292E"/>
    <w:rsid w:val="000E447B"/>
    <w:rsid w:val="000E7348"/>
    <w:rsid w:val="000F0780"/>
    <w:rsid w:val="000F1EED"/>
    <w:rsid w:val="000F240C"/>
    <w:rsid w:val="00100BD3"/>
    <w:rsid w:val="00107121"/>
    <w:rsid w:val="00110A12"/>
    <w:rsid w:val="001114FB"/>
    <w:rsid w:val="00112AB2"/>
    <w:rsid w:val="00113A7C"/>
    <w:rsid w:val="00114C4C"/>
    <w:rsid w:val="00115453"/>
    <w:rsid w:val="00116E99"/>
    <w:rsid w:val="001170E2"/>
    <w:rsid w:val="001178AF"/>
    <w:rsid w:val="00120C62"/>
    <w:rsid w:val="0012327D"/>
    <w:rsid w:val="00127C66"/>
    <w:rsid w:val="00127FD8"/>
    <w:rsid w:val="00130BE3"/>
    <w:rsid w:val="00131242"/>
    <w:rsid w:val="0013250B"/>
    <w:rsid w:val="001348E5"/>
    <w:rsid w:val="00135023"/>
    <w:rsid w:val="001357D6"/>
    <w:rsid w:val="0013668E"/>
    <w:rsid w:val="00147575"/>
    <w:rsid w:val="00151284"/>
    <w:rsid w:val="00151580"/>
    <w:rsid w:val="00151EDF"/>
    <w:rsid w:val="00154110"/>
    <w:rsid w:val="00154479"/>
    <w:rsid w:val="00154DAA"/>
    <w:rsid w:val="00155E40"/>
    <w:rsid w:val="00157240"/>
    <w:rsid w:val="0016688B"/>
    <w:rsid w:val="0016697F"/>
    <w:rsid w:val="00171154"/>
    <w:rsid w:val="00171F61"/>
    <w:rsid w:val="001744FC"/>
    <w:rsid w:val="0018102D"/>
    <w:rsid w:val="00182E02"/>
    <w:rsid w:val="00186161"/>
    <w:rsid w:val="00186F71"/>
    <w:rsid w:val="00190152"/>
    <w:rsid w:val="00190768"/>
    <w:rsid w:val="00191875"/>
    <w:rsid w:val="00195049"/>
    <w:rsid w:val="0019643B"/>
    <w:rsid w:val="00197B6B"/>
    <w:rsid w:val="001A09A2"/>
    <w:rsid w:val="001A17F2"/>
    <w:rsid w:val="001A2100"/>
    <w:rsid w:val="001A2915"/>
    <w:rsid w:val="001A35ED"/>
    <w:rsid w:val="001A3F73"/>
    <w:rsid w:val="001A7E41"/>
    <w:rsid w:val="001B11AD"/>
    <w:rsid w:val="001B466F"/>
    <w:rsid w:val="001B4DA2"/>
    <w:rsid w:val="001B71BE"/>
    <w:rsid w:val="001C1FE1"/>
    <w:rsid w:val="001C4720"/>
    <w:rsid w:val="001C70AB"/>
    <w:rsid w:val="001D0FD1"/>
    <w:rsid w:val="001D2C57"/>
    <w:rsid w:val="001D7B6E"/>
    <w:rsid w:val="001D7C0B"/>
    <w:rsid w:val="001E2F27"/>
    <w:rsid w:val="001E382F"/>
    <w:rsid w:val="001E39C6"/>
    <w:rsid w:val="001E446F"/>
    <w:rsid w:val="001E4660"/>
    <w:rsid w:val="001E4C0D"/>
    <w:rsid w:val="001E4F54"/>
    <w:rsid w:val="001E645B"/>
    <w:rsid w:val="001F1442"/>
    <w:rsid w:val="001F1727"/>
    <w:rsid w:val="001F1DF5"/>
    <w:rsid w:val="001F2A2D"/>
    <w:rsid w:val="001F4D44"/>
    <w:rsid w:val="002015A2"/>
    <w:rsid w:val="00202D94"/>
    <w:rsid w:val="00206F55"/>
    <w:rsid w:val="0020756E"/>
    <w:rsid w:val="00211A1C"/>
    <w:rsid w:val="00211FB2"/>
    <w:rsid w:val="00212F07"/>
    <w:rsid w:val="00213424"/>
    <w:rsid w:val="002134F5"/>
    <w:rsid w:val="00214DB9"/>
    <w:rsid w:val="00214FED"/>
    <w:rsid w:val="00216C2F"/>
    <w:rsid w:val="0022163C"/>
    <w:rsid w:val="002217C0"/>
    <w:rsid w:val="002241A6"/>
    <w:rsid w:val="002258C9"/>
    <w:rsid w:val="0022590E"/>
    <w:rsid w:val="00226905"/>
    <w:rsid w:val="00227021"/>
    <w:rsid w:val="00236241"/>
    <w:rsid w:val="00236BAA"/>
    <w:rsid w:val="0024045C"/>
    <w:rsid w:val="00240C14"/>
    <w:rsid w:val="0024175E"/>
    <w:rsid w:val="002421B6"/>
    <w:rsid w:val="00242513"/>
    <w:rsid w:val="002439DF"/>
    <w:rsid w:val="0024638C"/>
    <w:rsid w:val="0025015E"/>
    <w:rsid w:val="0025046C"/>
    <w:rsid w:val="002528F2"/>
    <w:rsid w:val="002547BD"/>
    <w:rsid w:val="00255C1D"/>
    <w:rsid w:val="00260A1C"/>
    <w:rsid w:val="00263CD0"/>
    <w:rsid w:val="00264FB5"/>
    <w:rsid w:val="00265CC2"/>
    <w:rsid w:val="00266881"/>
    <w:rsid w:val="002674CB"/>
    <w:rsid w:val="002711C8"/>
    <w:rsid w:val="002713B7"/>
    <w:rsid w:val="00271A2D"/>
    <w:rsid w:val="00272010"/>
    <w:rsid w:val="00272EB0"/>
    <w:rsid w:val="00273D24"/>
    <w:rsid w:val="00275FD5"/>
    <w:rsid w:val="00282226"/>
    <w:rsid w:val="00287591"/>
    <w:rsid w:val="002907CC"/>
    <w:rsid w:val="002907E9"/>
    <w:rsid w:val="002913BB"/>
    <w:rsid w:val="00292E2E"/>
    <w:rsid w:val="00292ED7"/>
    <w:rsid w:val="002933A8"/>
    <w:rsid w:val="00293DCB"/>
    <w:rsid w:val="0029439D"/>
    <w:rsid w:val="002968D3"/>
    <w:rsid w:val="002969BB"/>
    <w:rsid w:val="002A0F7F"/>
    <w:rsid w:val="002A4AF0"/>
    <w:rsid w:val="002A505B"/>
    <w:rsid w:val="002A65C8"/>
    <w:rsid w:val="002A6F89"/>
    <w:rsid w:val="002B0285"/>
    <w:rsid w:val="002B29CF"/>
    <w:rsid w:val="002B3B58"/>
    <w:rsid w:val="002B6978"/>
    <w:rsid w:val="002B7A20"/>
    <w:rsid w:val="002C06CF"/>
    <w:rsid w:val="002C114E"/>
    <w:rsid w:val="002C2A64"/>
    <w:rsid w:val="002C2DC2"/>
    <w:rsid w:val="002C4984"/>
    <w:rsid w:val="002C6735"/>
    <w:rsid w:val="002D0502"/>
    <w:rsid w:val="002D0FB7"/>
    <w:rsid w:val="002D1C7B"/>
    <w:rsid w:val="002D35E0"/>
    <w:rsid w:val="002D5685"/>
    <w:rsid w:val="002D6074"/>
    <w:rsid w:val="002D60DC"/>
    <w:rsid w:val="002D66D6"/>
    <w:rsid w:val="002E0034"/>
    <w:rsid w:val="002E1583"/>
    <w:rsid w:val="002E3679"/>
    <w:rsid w:val="002E3A8F"/>
    <w:rsid w:val="002E3B3C"/>
    <w:rsid w:val="002F1D6E"/>
    <w:rsid w:val="002F41FC"/>
    <w:rsid w:val="002F4EDE"/>
    <w:rsid w:val="002F56A9"/>
    <w:rsid w:val="002F5B02"/>
    <w:rsid w:val="00301153"/>
    <w:rsid w:val="00305A76"/>
    <w:rsid w:val="0030667F"/>
    <w:rsid w:val="00306940"/>
    <w:rsid w:val="00306E01"/>
    <w:rsid w:val="00307635"/>
    <w:rsid w:val="00310056"/>
    <w:rsid w:val="00310288"/>
    <w:rsid w:val="003119FF"/>
    <w:rsid w:val="00311FA4"/>
    <w:rsid w:val="003214E8"/>
    <w:rsid w:val="00321507"/>
    <w:rsid w:val="003265CF"/>
    <w:rsid w:val="003306C2"/>
    <w:rsid w:val="0033653E"/>
    <w:rsid w:val="003407E1"/>
    <w:rsid w:val="003407E7"/>
    <w:rsid w:val="00341CBB"/>
    <w:rsid w:val="00341FBD"/>
    <w:rsid w:val="003429C9"/>
    <w:rsid w:val="0034524C"/>
    <w:rsid w:val="0034669C"/>
    <w:rsid w:val="00346D7E"/>
    <w:rsid w:val="00351576"/>
    <w:rsid w:val="003521DD"/>
    <w:rsid w:val="003539AD"/>
    <w:rsid w:val="0036060F"/>
    <w:rsid w:val="0036277B"/>
    <w:rsid w:val="00362F7B"/>
    <w:rsid w:val="00364637"/>
    <w:rsid w:val="0037216C"/>
    <w:rsid w:val="00372B54"/>
    <w:rsid w:val="003849B1"/>
    <w:rsid w:val="0038574A"/>
    <w:rsid w:val="00387011"/>
    <w:rsid w:val="00390DC5"/>
    <w:rsid w:val="00390EC0"/>
    <w:rsid w:val="00397DA7"/>
    <w:rsid w:val="003A4695"/>
    <w:rsid w:val="003A57F3"/>
    <w:rsid w:val="003A67A3"/>
    <w:rsid w:val="003B14CC"/>
    <w:rsid w:val="003B3069"/>
    <w:rsid w:val="003B4C32"/>
    <w:rsid w:val="003B623E"/>
    <w:rsid w:val="003C13E1"/>
    <w:rsid w:val="003C192A"/>
    <w:rsid w:val="003C309B"/>
    <w:rsid w:val="003C400D"/>
    <w:rsid w:val="003C5A98"/>
    <w:rsid w:val="003C6648"/>
    <w:rsid w:val="003D0891"/>
    <w:rsid w:val="003D1710"/>
    <w:rsid w:val="003D486D"/>
    <w:rsid w:val="003D486E"/>
    <w:rsid w:val="003D4A3C"/>
    <w:rsid w:val="003D5FC3"/>
    <w:rsid w:val="003D7A7C"/>
    <w:rsid w:val="003E0BEF"/>
    <w:rsid w:val="003E19DA"/>
    <w:rsid w:val="003E7C4B"/>
    <w:rsid w:val="003E7CEA"/>
    <w:rsid w:val="003F02DF"/>
    <w:rsid w:val="003F0C7E"/>
    <w:rsid w:val="003F13F3"/>
    <w:rsid w:val="003F1C76"/>
    <w:rsid w:val="003F2DE3"/>
    <w:rsid w:val="003F3139"/>
    <w:rsid w:val="003F3F1B"/>
    <w:rsid w:val="003F52F3"/>
    <w:rsid w:val="003F630F"/>
    <w:rsid w:val="003F6ECE"/>
    <w:rsid w:val="003F6FA1"/>
    <w:rsid w:val="003F7128"/>
    <w:rsid w:val="0040002E"/>
    <w:rsid w:val="0040295E"/>
    <w:rsid w:val="004106B8"/>
    <w:rsid w:val="00410A83"/>
    <w:rsid w:val="004118E9"/>
    <w:rsid w:val="004152A9"/>
    <w:rsid w:val="004212DF"/>
    <w:rsid w:val="004220B2"/>
    <w:rsid w:val="00431ABA"/>
    <w:rsid w:val="00431DC8"/>
    <w:rsid w:val="00431DD5"/>
    <w:rsid w:val="00431EBF"/>
    <w:rsid w:val="00433347"/>
    <w:rsid w:val="004333C0"/>
    <w:rsid w:val="004344A9"/>
    <w:rsid w:val="004349EC"/>
    <w:rsid w:val="00434F9A"/>
    <w:rsid w:val="00435D8A"/>
    <w:rsid w:val="00436EB9"/>
    <w:rsid w:val="00440B74"/>
    <w:rsid w:val="00442F65"/>
    <w:rsid w:val="0044303D"/>
    <w:rsid w:val="00444B18"/>
    <w:rsid w:val="00444DDD"/>
    <w:rsid w:val="00452443"/>
    <w:rsid w:val="00452CC7"/>
    <w:rsid w:val="0045305E"/>
    <w:rsid w:val="0045404A"/>
    <w:rsid w:val="00456B6B"/>
    <w:rsid w:val="00456F68"/>
    <w:rsid w:val="00457D5B"/>
    <w:rsid w:val="004606C7"/>
    <w:rsid w:val="00464199"/>
    <w:rsid w:val="00465D65"/>
    <w:rsid w:val="0047126D"/>
    <w:rsid w:val="00473C9F"/>
    <w:rsid w:val="004742CC"/>
    <w:rsid w:val="00474E91"/>
    <w:rsid w:val="00480974"/>
    <w:rsid w:val="00481993"/>
    <w:rsid w:val="00483540"/>
    <w:rsid w:val="00483D1F"/>
    <w:rsid w:val="00490515"/>
    <w:rsid w:val="00490699"/>
    <w:rsid w:val="0049182C"/>
    <w:rsid w:val="0049229D"/>
    <w:rsid w:val="004935F5"/>
    <w:rsid w:val="00493F85"/>
    <w:rsid w:val="0049438E"/>
    <w:rsid w:val="00495394"/>
    <w:rsid w:val="00495839"/>
    <w:rsid w:val="004A058F"/>
    <w:rsid w:val="004A1D4B"/>
    <w:rsid w:val="004A1DDA"/>
    <w:rsid w:val="004A27FB"/>
    <w:rsid w:val="004A2C78"/>
    <w:rsid w:val="004A5BBA"/>
    <w:rsid w:val="004B0960"/>
    <w:rsid w:val="004B11C2"/>
    <w:rsid w:val="004B19AF"/>
    <w:rsid w:val="004B2AA0"/>
    <w:rsid w:val="004B35E9"/>
    <w:rsid w:val="004B5E04"/>
    <w:rsid w:val="004C0C62"/>
    <w:rsid w:val="004C1230"/>
    <w:rsid w:val="004C13A6"/>
    <w:rsid w:val="004C4AC5"/>
    <w:rsid w:val="004D247B"/>
    <w:rsid w:val="004D25A3"/>
    <w:rsid w:val="004D291F"/>
    <w:rsid w:val="004D2CDD"/>
    <w:rsid w:val="004D3429"/>
    <w:rsid w:val="004D3796"/>
    <w:rsid w:val="004D43BF"/>
    <w:rsid w:val="004D4950"/>
    <w:rsid w:val="004D592E"/>
    <w:rsid w:val="004D6A33"/>
    <w:rsid w:val="004D7D97"/>
    <w:rsid w:val="004E04D6"/>
    <w:rsid w:val="004E4044"/>
    <w:rsid w:val="004E4EC8"/>
    <w:rsid w:val="004F11AF"/>
    <w:rsid w:val="004F4497"/>
    <w:rsid w:val="004F568D"/>
    <w:rsid w:val="00500A6C"/>
    <w:rsid w:val="00502252"/>
    <w:rsid w:val="00502422"/>
    <w:rsid w:val="00504FFD"/>
    <w:rsid w:val="00505561"/>
    <w:rsid w:val="00510ACC"/>
    <w:rsid w:val="00512070"/>
    <w:rsid w:val="0051416A"/>
    <w:rsid w:val="00514D02"/>
    <w:rsid w:val="005159B0"/>
    <w:rsid w:val="0051799F"/>
    <w:rsid w:val="00517C52"/>
    <w:rsid w:val="00521999"/>
    <w:rsid w:val="00522B61"/>
    <w:rsid w:val="0052315B"/>
    <w:rsid w:val="00523E7D"/>
    <w:rsid w:val="00524F0B"/>
    <w:rsid w:val="00526AC9"/>
    <w:rsid w:val="005279A0"/>
    <w:rsid w:val="005300D0"/>
    <w:rsid w:val="005300DA"/>
    <w:rsid w:val="0053089D"/>
    <w:rsid w:val="00531D45"/>
    <w:rsid w:val="00534464"/>
    <w:rsid w:val="0053456B"/>
    <w:rsid w:val="00534B2F"/>
    <w:rsid w:val="00535E2F"/>
    <w:rsid w:val="0053610E"/>
    <w:rsid w:val="005367E3"/>
    <w:rsid w:val="00537321"/>
    <w:rsid w:val="005417E7"/>
    <w:rsid w:val="0054246E"/>
    <w:rsid w:val="005437ED"/>
    <w:rsid w:val="005446F4"/>
    <w:rsid w:val="005464A1"/>
    <w:rsid w:val="005471F2"/>
    <w:rsid w:val="00547E67"/>
    <w:rsid w:val="005504D4"/>
    <w:rsid w:val="00554D61"/>
    <w:rsid w:val="00562819"/>
    <w:rsid w:val="00565288"/>
    <w:rsid w:val="0056763B"/>
    <w:rsid w:val="0056778D"/>
    <w:rsid w:val="00570CF0"/>
    <w:rsid w:val="005728FD"/>
    <w:rsid w:val="00572B7A"/>
    <w:rsid w:val="005775CC"/>
    <w:rsid w:val="0058012A"/>
    <w:rsid w:val="00580AB0"/>
    <w:rsid w:val="00580EB4"/>
    <w:rsid w:val="0058187A"/>
    <w:rsid w:val="0058303D"/>
    <w:rsid w:val="005856CD"/>
    <w:rsid w:val="00585D35"/>
    <w:rsid w:val="00591EA9"/>
    <w:rsid w:val="00592DFC"/>
    <w:rsid w:val="00593319"/>
    <w:rsid w:val="00597414"/>
    <w:rsid w:val="00597B83"/>
    <w:rsid w:val="00597FE6"/>
    <w:rsid w:val="005A01E8"/>
    <w:rsid w:val="005A05D0"/>
    <w:rsid w:val="005A0FE9"/>
    <w:rsid w:val="005A189E"/>
    <w:rsid w:val="005A1C96"/>
    <w:rsid w:val="005A34C3"/>
    <w:rsid w:val="005A46BA"/>
    <w:rsid w:val="005A562E"/>
    <w:rsid w:val="005A59F9"/>
    <w:rsid w:val="005B33E8"/>
    <w:rsid w:val="005B7C74"/>
    <w:rsid w:val="005C0971"/>
    <w:rsid w:val="005C1A78"/>
    <w:rsid w:val="005C4ADF"/>
    <w:rsid w:val="005D05A1"/>
    <w:rsid w:val="005D0C68"/>
    <w:rsid w:val="005D0D8A"/>
    <w:rsid w:val="005D101E"/>
    <w:rsid w:val="005D1BD5"/>
    <w:rsid w:val="005D233B"/>
    <w:rsid w:val="005D3E3E"/>
    <w:rsid w:val="005D5183"/>
    <w:rsid w:val="005D7319"/>
    <w:rsid w:val="005E135A"/>
    <w:rsid w:val="005E188B"/>
    <w:rsid w:val="005E3872"/>
    <w:rsid w:val="005E4A38"/>
    <w:rsid w:val="005F1A01"/>
    <w:rsid w:val="005F2C30"/>
    <w:rsid w:val="005F34DB"/>
    <w:rsid w:val="005F3EB7"/>
    <w:rsid w:val="005F47FA"/>
    <w:rsid w:val="005F4D62"/>
    <w:rsid w:val="005F59AE"/>
    <w:rsid w:val="005F6045"/>
    <w:rsid w:val="005F6447"/>
    <w:rsid w:val="005F756A"/>
    <w:rsid w:val="005F7F06"/>
    <w:rsid w:val="00600CF5"/>
    <w:rsid w:val="00605E08"/>
    <w:rsid w:val="00606F83"/>
    <w:rsid w:val="006073F3"/>
    <w:rsid w:val="00610FB2"/>
    <w:rsid w:val="006112CC"/>
    <w:rsid w:val="0061476C"/>
    <w:rsid w:val="00614D11"/>
    <w:rsid w:val="00615B79"/>
    <w:rsid w:val="006220DA"/>
    <w:rsid w:val="00622AA9"/>
    <w:rsid w:val="00622E89"/>
    <w:rsid w:val="00627F80"/>
    <w:rsid w:val="00634033"/>
    <w:rsid w:val="00634DA0"/>
    <w:rsid w:val="00635FE6"/>
    <w:rsid w:val="00636206"/>
    <w:rsid w:val="006378F3"/>
    <w:rsid w:val="00640300"/>
    <w:rsid w:val="0064490B"/>
    <w:rsid w:val="006453D4"/>
    <w:rsid w:val="0065750D"/>
    <w:rsid w:val="00661A18"/>
    <w:rsid w:val="00663ADC"/>
    <w:rsid w:val="00671C66"/>
    <w:rsid w:val="00672C8D"/>
    <w:rsid w:val="00676FD7"/>
    <w:rsid w:val="006801BE"/>
    <w:rsid w:val="00684638"/>
    <w:rsid w:val="00684C28"/>
    <w:rsid w:val="00685DDB"/>
    <w:rsid w:val="00687002"/>
    <w:rsid w:val="006910D9"/>
    <w:rsid w:val="0069120C"/>
    <w:rsid w:val="00691412"/>
    <w:rsid w:val="00692200"/>
    <w:rsid w:val="00694578"/>
    <w:rsid w:val="00694638"/>
    <w:rsid w:val="0069495B"/>
    <w:rsid w:val="006A0234"/>
    <w:rsid w:val="006A438A"/>
    <w:rsid w:val="006A6FB0"/>
    <w:rsid w:val="006A7EA6"/>
    <w:rsid w:val="006B1008"/>
    <w:rsid w:val="006B2E8E"/>
    <w:rsid w:val="006B64CE"/>
    <w:rsid w:val="006B7E61"/>
    <w:rsid w:val="006B7EBD"/>
    <w:rsid w:val="006C0100"/>
    <w:rsid w:val="006C0975"/>
    <w:rsid w:val="006C1768"/>
    <w:rsid w:val="006C1B13"/>
    <w:rsid w:val="006C1C64"/>
    <w:rsid w:val="006C3C6B"/>
    <w:rsid w:val="006C6AC0"/>
    <w:rsid w:val="006C6BCE"/>
    <w:rsid w:val="006C703A"/>
    <w:rsid w:val="006C7A28"/>
    <w:rsid w:val="006D1DB1"/>
    <w:rsid w:val="006D3D1B"/>
    <w:rsid w:val="006D5A15"/>
    <w:rsid w:val="006D6208"/>
    <w:rsid w:val="006D777D"/>
    <w:rsid w:val="006E04E1"/>
    <w:rsid w:val="006E0DF9"/>
    <w:rsid w:val="006E190F"/>
    <w:rsid w:val="006E3561"/>
    <w:rsid w:val="006E677F"/>
    <w:rsid w:val="006F069D"/>
    <w:rsid w:val="006F07F0"/>
    <w:rsid w:val="006F3519"/>
    <w:rsid w:val="006F534A"/>
    <w:rsid w:val="006F6156"/>
    <w:rsid w:val="00701941"/>
    <w:rsid w:val="00701D9B"/>
    <w:rsid w:val="00703086"/>
    <w:rsid w:val="0070410C"/>
    <w:rsid w:val="00706656"/>
    <w:rsid w:val="0070697A"/>
    <w:rsid w:val="00706BBD"/>
    <w:rsid w:val="00707B6B"/>
    <w:rsid w:val="007118C0"/>
    <w:rsid w:val="007118D4"/>
    <w:rsid w:val="00711F6C"/>
    <w:rsid w:val="00712AD9"/>
    <w:rsid w:val="007142AF"/>
    <w:rsid w:val="007161D5"/>
    <w:rsid w:val="00716B39"/>
    <w:rsid w:val="007215BF"/>
    <w:rsid w:val="007219F8"/>
    <w:rsid w:val="00721B8E"/>
    <w:rsid w:val="00721D51"/>
    <w:rsid w:val="0072233B"/>
    <w:rsid w:val="007229E7"/>
    <w:rsid w:val="00725034"/>
    <w:rsid w:val="00725BF4"/>
    <w:rsid w:val="00725E34"/>
    <w:rsid w:val="007260AF"/>
    <w:rsid w:val="0072668F"/>
    <w:rsid w:val="007268EF"/>
    <w:rsid w:val="00726B69"/>
    <w:rsid w:val="007302B5"/>
    <w:rsid w:val="007311E8"/>
    <w:rsid w:val="00731372"/>
    <w:rsid w:val="0073294A"/>
    <w:rsid w:val="00736ECB"/>
    <w:rsid w:val="00740CFE"/>
    <w:rsid w:val="00740EEB"/>
    <w:rsid w:val="0074144F"/>
    <w:rsid w:val="0074225C"/>
    <w:rsid w:val="00743312"/>
    <w:rsid w:val="007447B8"/>
    <w:rsid w:val="0074776B"/>
    <w:rsid w:val="00752381"/>
    <w:rsid w:val="00755B7A"/>
    <w:rsid w:val="00757EA4"/>
    <w:rsid w:val="007605C1"/>
    <w:rsid w:val="00763BDF"/>
    <w:rsid w:val="00765FA0"/>
    <w:rsid w:val="00771C0A"/>
    <w:rsid w:val="007754BD"/>
    <w:rsid w:val="007778CC"/>
    <w:rsid w:val="007804AA"/>
    <w:rsid w:val="00782CF4"/>
    <w:rsid w:val="00783C7D"/>
    <w:rsid w:val="0079121D"/>
    <w:rsid w:val="00791BED"/>
    <w:rsid w:val="0079299E"/>
    <w:rsid w:val="0079310A"/>
    <w:rsid w:val="007939DF"/>
    <w:rsid w:val="00793C1E"/>
    <w:rsid w:val="00795CC2"/>
    <w:rsid w:val="00795EA1"/>
    <w:rsid w:val="00796993"/>
    <w:rsid w:val="007A2A86"/>
    <w:rsid w:val="007A3632"/>
    <w:rsid w:val="007A41EB"/>
    <w:rsid w:val="007A5D56"/>
    <w:rsid w:val="007A7A0C"/>
    <w:rsid w:val="007B1188"/>
    <w:rsid w:val="007B34BE"/>
    <w:rsid w:val="007B6103"/>
    <w:rsid w:val="007C1E46"/>
    <w:rsid w:val="007C4017"/>
    <w:rsid w:val="007C5075"/>
    <w:rsid w:val="007C523E"/>
    <w:rsid w:val="007D08D3"/>
    <w:rsid w:val="007D22DC"/>
    <w:rsid w:val="007D61B9"/>
    <w:rsid w:val="007D68AC"/>
    <w:rsid w:val="007D7503"/>
    <w:rsid w:val="007E0FDE"/>
    <w:rsid w:val="007E1FEC"/>
    <w:rsid w:val="007E492E"/>
    <w:rsid w:val="007E6751"/>
    <w:rsid w:val="007F19E0"/>
    <w:rsid w:val="007F3FDC"/>
    <w:rsid w:val="007F43D2"/>
    <w:rsid w:val="007F760D"/>
    <w:rsid w:val="00800206"/>
    <w:rsid w:val="00801601"/>
    <w:rsid w:val="00803E69"/>
    <w:rsid w:val="008052F9"/>
    <w:rsid w:val="00806422"/>
    <w:rsid w:val="00813DFD"/>
    <w:rsid w:val="008148E9"/>
    <w:rsid w:val="0081555A"/>
    <w:rsid w:val="008214F8"/>
    <w:rsid w:val="00821A91"/>
    <w:rsid w:val="00822188"/>
    <w:rsid w:val="00823E6B"/>
    <w:rsid w:val="00827BDC"/>
    <w:rsid w:val="008353A4"/>
    <w:rsid w:val="008353DA"/>
    <w:rsid w:val="008360EB"/>
    <w:rsid w:val="00836547"/>
    <w:rsid w:val="008376B5"/>
    <w:rsid w:val="008406C8"/>
    <w:rsid w:val="00840738"/>
    <w:rsid w:val="00840A34"/>
    <w:rsid w:val="00840A5F"/>
    <w:rsid w:val="00840F53"/>
    <w:rsid w:val="008417D9"/>
    <w:rsid w:val="00841C64"/>
    <w:rsid w:val="008421EB"/>
    <w:rsid w:val="008439F8"/>
    <w:rsid w:val="00843EBD"/>
    <w:rsid w:val="00844537"/>
    <w:rsid w:val="00844698"/>
    <w:rsid w:val="00845C8E"/>
    <w:rsid w:val="00846DD4"/>
    <w:rsid w:val="0084716B"/>
    <w:rsid w:val="00847FF6"/>
    <w:rsid w:val="00850DEA"/>
    <w:rsid w:val="00851ED3"/>
    <w:rsid w:val="00853964"/>
    <w:rsid w:val="00854669"/>
    <w:rsid w:val="00854F0D"/>
    <w:rsid w:val="00855700"/>
    <w:rsid w:val="00855CAF"/>
    <w:rsid w:val="008570F1"/>
    <w:rsid w:val="00860690"/>
    <w:rsid w:val="00861A73"/>
    <w:rsid w:val="008639FC"/>
    <w:rsid w:val="00865B7F"/>
    <w:rsid w:val="008701FE"/>
    <w:rsid w:val="00871D27"/>
    <w:rsid w:val="00872875"/>
    <w:rsid w:val="00872A84"/>
    <w:rsid w:val="00872D98"/>
    <w:rsid w:val="008764BF"/>
    <w:rsid w:val="00876C92"/>
    <w:rsid w:val="00877B1C"/>
    <w:rsid w:val="00877C5D"/>
    <w:rsid w:val="00882269"/>
    <w:rsid w:val="00883A08"/>
    <w:rsid w:val="00884634"/>
    <w:rsid w:val="00886852"/>
    <w:rsid w:val="0089065A"/>
    <w:rsid w:val="00890A56"/>
    <w:rsid w:val="00892AF7"/>
    <w:rsid w:val="0089429B"/>
    <w:rsid w:val="0089551D"/>
    <w:rsid w:val="00897604"/>
    <w:rsid w:val="008A1C4A"/>
    <w:rsid w:val="008A4040"/>
    <w:rsid w:val="008A445A"/>
    <w:rsid w:val="008A456D"/>
    <w:rsid w:val="008A4A2E"/>
    <w:rsid w:val="008A4CD1"/>
    <w:rsid w:val="008A4FEA"/>
    <w:rsid w:val="008A7408"/>
    <w:rsid w:val="008B189E"/>
    <w:rsid w:val="008B395A"/>
    <w:rsid w:val="008B3E13"/>
    <w:rsid w:val="008B5FA0"/>
    <w:rsid w:val="008B65C6"/>
    <w:rsid w:val="008B6A26"/>
    <w:rsid w:val="008B6E87"/>
    <w:rsid w:val="008B72EB"/>
    <w:rsid w:val="008B7617"/>
    <w:rsid w:val="008C048D"/>
    <w:rsid w:val="008C130C"/>
    <w:rsid w:val="008C1E32"/>
    <w:rsid w:val="008C2F2E"/>
    <w:rsid w:val="008C35DA"/>
    <w:rsid w:val="008C6406"/>
    <w:rsid w:val="008C66B0"/>
    <w:rsid w:val="008C789D"/>
    <w:rsid w:val="008D2ED2"/>
    <w:rsid w:val="008D3383"/>
    <w:rsid w:val="008D3DB0"/>
    <w:rsid w:val="008D6B4D"/>
    <w:rsid w:val="008E1562"/>
    <w:rsid w:val="008E2619"/>
    <w:rsid w:val="008E343B"/>
    <w:rsid w:val="008E5AB8"/>
    <w:rsid w:val="008E6022"/>
    <w:rsid w:val="008E6C78"/>
    <w:rsid w:val="008F130F"/>
    <w:rsid w:val="008F154D"/>
    <w:rsid w:val="0090472F"/>
    <w:rsid w:val="00905147"/>
    <w:rsid w:val="00907F44"/>
    <w:rsid w:val="00907FB8"/>
    <w:rsid w:val="0091392A"/>
    <w:rsid w:val="009154A1"/>
    <w:rsid w:val="00920635"/>
    <w:rsid w:val="009216CB"/>
    <w:rsid w:val="0092208C"/>
    <w:rsid w:val="00924F10"/>
    <w:rsid w:val="00930044"/>
    <w:rsid w:val="00930257"/>
    <w:rsid w:val="00930718"/>
    <w:rsid w:val="00931E63"/>
    <w:rsid w:val="00933938"/>
    <w:rsid w:val="009341C7"/>
    <w:rsid w:val="009345DF"/>
    <w:rsid w:val="00935189"/>
    <w:rsid w:val="0093530D"/>
    <w:rsid w:val="00935808"/>
    <w:rsid w:val="0093641B"/>
    <w:rsid w:val="009376B6"/>
    <w:rsid w:val="00937BB2"/>
    <w:rsid w:val="009415B6"/>
    <w:rsid w:val="00943835"/>
    <w:rsid w:val="00943EEF"/>
    <w:rsid w:val="00944FE1"/>
    <w:rsid w:val="00946A03"/>
    <w:rsid w:val="009501C5"/>
    <w:rsid w:val="00953C96"/>
    <w:rsid w:val="0095608D"/>
    <w:rsid w:val="00956463"/>
    <w:rsid w:val="009574B2"/>
    <w:rsid w:val="00962231"/>
    <w:rsid w:val="0096485C"/>
    <w:rsid w:val="00964934"/>
    <w:rsid w:val="00966898"/>
    <w:rsid w:val="00967766"/>
    <w:rsid w:val="00971B26"/>
    <w:rsid w:val="009751AB"/>
    <w:rsid w:val="0097738F"/>
    <w:rsid w:val="009811D2"/>
    <w:rsid w:val="00981ADC"/>
    <w:rsid w:val="0098302A"/>
    <w:rsid w:val="009831CE"/>
    <w:rsid w:val="00983C0F"/>
    <w:rsid w:val="00984A1E"/>
    <w:rsid w:val="00985938"/>
    <w:rsid w:val="00986B64"/>
    <w:rsid w:val="009930FA"/>
    <w:rsid w:val="0099378D"/>
    <w:rsid w:val="0099427A"/>
    <w:rsid w:val="00997588"/>
    <w:rsid w:val="009A1AAC"/>
    <w:rsid w:val="009A584F"/>
    <w:rsid w:val="009A5FD4"/>
    <w:rsid w:val="009A77CA"/>
    <w:rsid w:val="009B01C1"/>
    <w:rsid w:val="009B0441"/>
    <w:rsid w:val="009B1DF6"/>
    <w:rsid w:val="009B24D9"/>
    <w:rsid w:val="009B4A8B"/>
    <w:rsid w:val="009B4D46"/>
    <w:rsid w:val="009B59CD"/>
    <w:rsid w:val="009B68E7"/>
    <w:rsid w:val="009C1F4D"/>
    <w:rsid w:val="009C47B3"/>
    <w:rsid w:val="009C50CD"/>
    <w:rsid w:val="009C732E"/>
    <w:rsid w:val="009D015A"/>
    <w:rsid w:val="009D1FE5"/>
    <w:rsid w:val="009D3DCE"/>
    <w:rsid w:val="009D4D01"/>
    <w:rsid w:val="009D711F"/>
    <w:rsid w:val="009D7A52"/>
    <w:rsid w:val="009E0336"/>
    <w:rsid w:val="009E050F"/>
    <w:rsid w:val="009E0A37"/>
    <w:rsid w:val="009E13B5"/>
    <w:rsid w:val="009E18A3"/>
    <w:rsid w:val="009E4158"/>
    <w:rsid w:val="009E44FD"/>
    <w:rsid w:val="009E49DC"/>
    <w:rsid w:val="009E64D1"/>
    <w:rsid w:val="009E71EA"/>
    <w:rsid w:val="009E7E93"/>
    <w:rsid w:val="009F027C"/>
    <w:rsid w:val="009F0354"/>
    <w:rsid w:val="009F0F21"/>
    <w:rsid w:val="009F1E7A"/>
    <w:rsid w:val="009F288C"/>
    <w:rsid w:val="009F3838"/>
    <w:rsid w:val="009F3A15"/>
    <w:rsid w:val="009F79A3"/>
    <w:rsid w:val="00A01CE2"/>
    <w:rsid w:val="00A04F45"/>
    <w:rsid w:val="00A06EF0"/>
    <w:rsid w:val="00A12D0B"/>
    <w:rsid w:val="00A13215"/>
    <w:rsid w:val="00A143BB"/>
    <w:rsid w:val="00A16A5D"/>
    <w:rsid w:val="00A173C1"/>
    <w:rsid w:val="00A17F6F"/>
    <w:rsid w:val="00A203A6"/>
    <w:rsid w:val="00A21536"/>
    <w:rsid w:val="00A22A14"/>
    <w:rsid w:val="00A25474"/>
    <w:rsid w:val="00A25520"/>
    <w:rsid w:val="00A25CCF"/>
    <w:rsid w:val="00A2723E"/>
    <w:rsid w:val="00A2790E"/>
    <w:rsid w:val="00A30E53"/>
    <w:rsid w:val="00A31EF5"/>
    <w:rsid w:val="00A35138"/>
    <w:rsid w:val="00A365D3"/>
    <w:rsid w:val="00A36FA1"/>
    <w:rsid w:val="00A419EA"/>
    <w:rsid w:val="00A43F0E"/>
    <w:rsid w:val="00A445AA"/>
    <w:rsid w:val="00A511D3"/>
    <w:rsid w:val="00A5259F"/>
    <w:rsid w:val="00A53DAE"/>
    <w:rsid w:val="00A54E1D"/>
    <w:rsid w:val="00A55BE8"/>
    <w:rsid w:val="00A61048"/>
    <w:rsid w:val="00A613A8"/>
    <w:rsid w:val="00A65AFB"/>
    <w:rsid w:val="00A662F1"/>
    <w:rsid w:val="00A7209E"/>
    <w:rsid w:val="00A7496E"/>
    <w:rsid w:val="00A74D5F"/>
    <w:rsid w:val="00A76A80"/>
    <w:rsid w:val="00A77D23"/>
    <w:rsid w:val="00A77F1A"/>
    <w:rsid w:val="00A81E41"/>
    <w:rsid w:val="00A8212D"/>
    <w:rsid w:val="00A83E97"/>
    <w:rsid w:val="00A84A8C"/>
    <w:rsid w:val="00A8511B"/>
    <w:rsid w:val="00A859F5"/>
    <w:rsid w:val="00A85DC4"/>
    <w:rsid w:val="00A86D3E"/>
    <w:rsid w:val="00A87A5B"/>
    <w:rsid w:val="00A87BBD"/>
    <w:rsid w:val="00A911EF"/>
    <w:rsid w:val="00A91549"/>
    <w:rsid w:val="00A91A30"/>
    <w:rsid w:val="00AA381B"/>
    <w:rsid w:val="00AA4186"/>
    <w:rsid w:val="00AB0309"/>
    <w:rsid w:val="00AB0AC2"/>
    <w:rsid w:val="00AB1E85"/>
    <w:rsid w:val="00AC164F"/>
    <w:rsid w:val="00AC2891"/>
    <w:rsid w:val="00AC2D8A"/>
    <w:rsid w:val="00AC7913"/>
    <w:rsid w:val="00AD1339"/>
    <w:rsid w:val="00AD3066"/>
    <w:rsid w:val="00AD55BB"/>
    <w:rsid w:val="00AD55E8"/>
    <w:rsid w:val="00AD6AE8"/>
    <w:rsid w:val="00AD6EF8"/>
    <w:rsid w:val="00AE2F54"/>
    <w:rsid w:val="00AE39D1"/>
    <w:rsid w:val="00AE552A"/>
    <w:rsid w:val="00AE6429"/>
    <w:rsid w:val="00AE7C32"/>
    <w:rsid w:val="00AF0454"/>
    <w:rsid w:val="00AF11C4"/>
    <w:rsid w:val="00AF1843"/>
    <w:rsid w:val="00AF6539"/>
    <w:rsid w:val="00AF7AD8"/>
    <w:rsid w:val="00B0234D"/>
    <w:rsid w:val="00B07079"/>
    <w:rsid w:val="00B114A1"/>
    <w:rsid w:val="00B11E6C"/>
    <w:rsid w:val="00B12CED"/>
    <w:rsid w:val="00B158D2"/>
    <w:rsid w:val="00B15B4F"/>
    <w:rsid w:val="00B22F03"/>
    <w:rsid w:val="00B24914"/>
    <w:rsid w:val="00B250B7"/>
    <w:rsid w:val="00B26610"/>
    <w:rsid w:val="00B26801"/>
    <w:rsid w:val="00B302DB"/>
    <w:rsid w:val="00B30D67"/>
    <w:rsid w:val="00B31336"/>
    <w:rsid w:val="00B31A24"/>
    <w:rsid w:val="00B32A96"/>
    <w:rsid w:val="00B3373E"/>
    <w:rsid w:val="00B34595"/>
    <w:rsid w:val="00B37589"/>
    <w:rsid w:val="00B37B0B"/>
    <w:rsid w:val="00B418BE"/>
    <w:rsid w:val="00B43DDD"/>
    <w:rsid w:val="00B4443C"/>
    <w:rsid w:val="00B47DD1"/>
    <w:rsid w:val="00B50E55"/>
    <w:rsid w:val="00B51213"/>
    <w:rsid w:val="00B54614"/>
    <w:rsid w:val="00B54C19"/>
    <w:rsid w:val="00B56D90"/>
    <w:rsid w:val="00B574AE"/>
    <w:rsid w:val="00B60CB3"/>
    <w:rsid w:val="00B60FD6"/>
    <w:rsid w:val="00B62E35"/>
    <w:rsid w:val="00B63A28"/>
    <w:rsid w:val="00B70EE4"/>
    <w:rsid w:val="00B71784"/>
    <w:rsid w:val="00B71DB9"/>
    <w:rsid w:val="00B73F64"/>
    <w:rsid w:val="00B76E33"/>
    <w:rsid w:val="00B82957"/>
    <w:rsid w:val="00B844FD"/>
    <w:rsid w:val="00B85824"/>
    <w:rsid w:val="00B85A1E"/>
    <w:rsid w:val="00B90CD3"/>
    <w:rsid w:val="00B913E6"/>
    <w:rsid w:val="00B9317C"/>
    <w:rsid w:val="00BA01B3"/>
    <w:rsid w:val="00BA2908"/>
    <w:rsid w:val="00BA66CE"/>
    <w:rsid w:val="00BA6985"/>
    <w:rsid w:val="00BB035D"/>
    <w:rsid w:val="00BB0898"/>
    <w:rsid w:val="00BB0D37"/>
    <w:rsid w:val="00BB2E5E"/>
    <w:rsid w:val="00BB5DFB"/>
    <w:rsid w:val="00BC1522"/>
    <w:rsid w:val="00BC1573"/>
    <w:rsid w:val="00BC15FF"/>
    <w:rsid w:val="00BC45FE"/>
    <w:rsid w:val="00BC4892"/>
    <w:rsid w:val="00BC4FCE"/>
    <w:rsid w:val="00BD057F"/>
    <w:rsid w:val="00BD05AF"/>
    <w:rsid w:val="00BD5429"/>
    <w:rsid w:val="00BD6D99"/>
    <w:rsid w:val="00BE0107"/>
    <w:rsid w:val="00BE3BDF"/>
    <w:rsid w:val="00BE3C10"/>
    <w:rsid w:val="00BE4F2E"/>
    <w:rsid w:val="00BE4FCD"/>
    <w:rsid w:val="00BE4FCE"/>
    <w:rsid w:val="00BE5581"/>
    <w:rsid w:val="00BE635D"/>
    <w:rsid w:val="00BE7916"/>
    <w:rsid w:val="00BE7E20"/>
    <w:rsid w:val="00BE7E53"/>
    <w:rsid w:val="00BF1389"/>
    <w:rsid w:val="00BF2393"/>
    <w:rsid w:val="00BF406D"/>
    <w:rsid w:val="00BF4D38"/>
    <w:rsid w:val="00BF71F6"/>
    <w:rsid w:val="00BF72BB"/>
    <w:rsid w:val="00C007A1"/>
    <w:rsid w:val="00C00CCC"/>
    <w:rsid w:val="00C0207F"/>
    <w:rsid w:val="00C02600"/>
    <w:rsid w:val="00C0394C"/>
    <w:rsid w:val="00C03D8E"/>
    <w:rsid w:val="00C045C4"/>
    <w:rsid w:val="00C04EB6"/>
    <w:rsid w:val="00C1035E"/>
    <w:rsid w:val="00C107D2"/>
    <w:rsid w:val="00C1098C"/>
    <w:rsid w:val="00C140DE"/>
    <w:rsid w:val="00C20E7F"/>
    <w:rsid w:val="00C21CA6"/>
    <w:rsid w:val="00C25A2D"/>
    <w:rsid w:val="00C265CE"/>
    <w:rsid w:val="00C3088F"/>
    <w:rsid w:val="00C321BF"/>
    <w:rsid w:val="00C332BE"/>
    <w:rsid w:val="00C33417"/>
    <w:rsid w:val="00C340C9"/>
    <w:rsid w:val="00C37F37"/>
    <w:rsid w:val="00C40363"/>
    <w:rsid w:val="00C431A6"/>
    <w:rsid w:val="00C4550C"/>
    <w:rsid w:val="00C4740B"/>
    <w:rsid w:val="00C54F4C"/>
    <w:rsid w:val="00C56B78"/>
    <w:rsid w:val="00C57270"/>
    <w:rsid w:val="00C5777A"/>
    <w:rsid w:val="00C6104C"/>
    <w:rsid w:val="00C6224A"/>
    <w:rsid w:val="00C626A4"/>
    <w:rsid w:val="00C65377"/>
    <w:rsid w:val="00C66856"/>
    <w:rsid w:val="00C66C88"/>
    <w:rsid w:val="00C71C27"/>
    <w:rsid w:val="00C72401"/>
    <w:rsid w:val="00C74A08"/>
    <w:rsid w:val="00C7536A"/>
    <w:rsid w:val="00C76579"/>
    <w:rsid w:val="00C76CE3"/>
    <w:rsid w:val="00C84745"/>
    <w:rsid w:val="00C85F8E"/>
    <w:rsid w:val="00C871B4"/>
    <w:rsid w:val="00C87CE1"/>
    <w:rsid w:val="00C87E14"/>
    <w:rsid w:val="00C91C40"/>
    <w:rsid w:val="00C927C4"/>
    <w:rsid w:val="00C9516C"/>
    <w:rsid w:val="00CA111E"/>
    <w:rsid w:val="00CA2A8B"/>
    <w:rsid w:val="00CA2C8D"/>
    <w:rsid w:val="00CA681A"/>
    <w:rsid w:val="00CA6D93"/>
    <w:rsid w:val="00CA744B"/>
    <w:rsid w:val="00CB1503"/>
    <w:rsid w:val="00CB1D13"/>
    <w:rsid w:val="00CB2663"/>
    <w:rsid w:val="00CB2F3F"/>
    <w:rsid w:val="00CB4FF4"/>
    <w:rsid w:val="00CB5941"/>
    <w:rsid w:val="00CC0BCF"/>
    <w:rsid w:val="00CC1B00"/>
    <w:rsid w:val="00CC1B1C"/>
    <w:rsid w:val="00CC2687"/>
    <w:rsid w:val="00CC5F3E"/>
    <w:rsid w:val="00CC6CCE"/>
    <w:rsid w:val="00CC78AA"/>
    <w:rsid w:val="00CD1180"/>
    <w:rsid w:val="00CD1C9B"/>
    <w:rsid w:val="00CD1F83"/>
    <w:rsid w:val="00CD2B16"/>
    <w:rsid w:val="00CD3770"/>
    <w:rsid w:val="00CD5058"/>
    <w:rsid w:val="00CD710C"/>
    <w:rsid w:val="00CD719D"/>
    <w:rsid w:val="00CE02BD"/>
    <w:rsid w:val="00CE19EE"/>
    <w:rsid w:val="00CE1B23"/>
    <w:rsid w:val="00CE5586"/>
    <w:rsid w:val="00CE643E"/>
    <w:rsid w:val="00CE7D03"/>
    <w:rsid w:val="00CF3551"/>
    <w:rsid w:val="00CF3758"/>
    <w:rsid w:val="00CF4ED3"/>
    <w:rsid w:val="00CF6270"/>
    <w:rsid w:val="00CF6B21"/>
    <w:rsid w:val="00CF7966"/>
    <w:rsid w:val="00CF7AF3"/>
    <w:rsid w:val="00D03D21"/>
    <w:rsid w:val="00D04DC0"/>
    <w:rsid w:val="00D07CF7"/>
    <w:rsid w:val="00D11C91"/>
    <w:rsid w:val="00D14393"/>
    <w:rsid w:val="00D15A9B"/>
    <w:rsid w:val="00D15D4A"/>
    <w:rsid w:val="00D16D57"/>
    <w:rsid w:val="00D22062"/>
    <w:rsid w:val="00D22DE7"/>
    <w:rsid w:val="00D22F00"/>
    <w:rsid w:val="00D24E6A"/>
    <w:rsid w:val="00D2699D"/>
    <w:rsid w:val="00D26B2D"/>
    <w:rsid w:val="00D27CE3"/>
    <w:rsid w:val="00D301AC"/>
    <w:rsid w:val="00D30628"/>
    <w:rsid w:val="00D30638"/>
    <w:rsid w:val="00D307C2"/>
    <w:rsid w:val="00D32E66"/>
    <w:rsid w:val="00D33B48"/>
    <w:rsid w:val="00D344AE"/>
    <w:rsid w:val="00D354C3"/>
    <w:rsid w:val="00D36087"/>
    <w:rsid w:val="00D36639"/>
    <w:rsid w:val="00D40F1F"/>
    <w:rsid w:val="00D414F2"/>
    <w:rsid w:val="00D42EEA"/>
    <w:rsid w:val="00D45820"/>
    <w:rsid w:val="00D47737"/>
    <w:rsid w:val="00D53564"/>
    <w:rsid w:val="00D53C2F"/>
    <w:rsid w:val="00D54A1C"/>
    <w:rsid w:val="00D55B77"/>
    <w:rsid w:val="00D56AA7"/>
    <w:rsid w:val="00D60C18"/>
    <w:rsid w:val="00D612FA"/>
    <w:rsid w:val="00D644B4"/>
    <w:rsid w:val="00D64EC5"/>
    <w:rsid w:val="00D661BD"/>
    <w:rsid w:val="00D74AA3"/>
    <w:rsid w:val="00D80A84"/>
    <w:rsid w:val="00D83EF1"/>
    <w:rsid w:val="00D840C4"/>
    <w:rsid w:val="00D84F03"/>
    <w:rsid w:val="00D91431"/>
    <w:rsid w:val="00D916C5"/>
    <w:rsid w:val="00D930EA"/>
    <w:rsid w:val="00D946E1"/>
    <w:rsid w:val="00D96425"/>
    <w:rsid w:val="00D96838"/>
    <w:rsid w:val="00DA152D"/>
    <w:rsid w:val="00DA2734"/>
    <w:rsid w:val="00DA39F7"/>
    <w:rsid w:val="00DA5673"/>
    <w:rsid w:val="00DA577F"/>
    <w:rsid w:val="00DB108C"/>
    <w:rsid w:val="00DB72CE"/>
    <w:rsid w:val="00DB78D3"/>
    <w:rsid w:val="00DB7981"/>
    <w:rsid w:val="00DB7DB2"/>
    <w:rsid w:val="00DB7F01"/>
    <w:rsid w:val="00DC1172"/>
    <w:rsid w:val="00DC3206"/>
    <w:rsid w:val="00DC349B"/>
    <w:rsid w:val="00DC3A94"/>
    <w:rsid w:val="00DC5BC8"/>
    <w:rsid w:val="00DC5F16"/>
    <w:rsid w:val="00DC654E"/>
    <w:rsid w:val="00DC753D"/>
    <w:rsid w:val="00DC7580"/>
    <w:rsid w:val="00DC76BB"/>
    <w:rsid w:val="00DC7BA4"/>
    <w:rsid w:val="00DD0DD8"/>
    <w:rsid w:val="00DD14E9"/>
    <w:rsid w:val="00DD18E4"/>
    <w:rsid w:val="00DD1B34"/>
    <w:rsid w:val="00DD1DF2"/>
    <w:rsid w:val="00DD3601"/>
    <w:rsid w:val="00DD3C2A"/>
    <w:rsid w:val="00DD435E"/>
    <w:rsid w:val="00DD45E3"/>
    <w:rsid w:val="00DD4D3D"/>
    <w:rsid w:val="00DE34EB"/>
    <w:rsid w:val="00DE4054"/>
    <w:rsid w:val="00DE4CC0"/>
    <w:rsid w:val="00DE7B8B"/>
    <w:rsid w:val="00DF069C"/>
    <w:rsid w:val="00DF160F"/>
    <w:rsid w:val="00DF2066"/>
    <w:rsid w:val="00DF2F83"/>
    <w:rsid w:val="00DF378A"/>
    <w:rsid w:val="00DF4304"/>
    <w:rsid w:val="00DF7BE0"/>
    <w:rsid w:val="00E000C2"/>
    <w:rsid w:val="00E0013F"/>
    <w:rsid w:val="00E010B3"/>
    <w:rsid w:val="00E03BBF"/>
    <w:rsid w:val="00E065F5"/>
    <w:rsid w:val="00E15A0D"/>
    <w:rsid w:val="00E17B2A"/>
    <w:rsid w:val="00E2321C"/>
    <w:rsid w:val="00E2338F"/>
    <w:rsid w:val="00E24F5F"/>
    <w:rsid w:val="00E252F4"/>
    <w:rsid w:val="00E257F9"/>
    <w:rsid w:val="00E261D4"/>
    <w:rsid w:val="00E26C07"/>
    <w:rsid w:val="00E27AA9"/>
    <w:rsid w:val="00E31AC7"/>
    <w:rsid w:val="00E3219A"/>
    <w:rsid w:val="00E32DD1"/>
    <w:rsid w:val="00E35AD2"/>
    <w:rsid w:val="00E36F9E"/>
    <w:rsid w:val="00E40044"/>
    <w:rsid w:val="00E4197B"/>
    <w:rsid w:val="00E438EA"/>
    <w:rsid w:val="00E43AC4"/>
    <w:rsid w:val="00E43D52"/>
    <w:rsid w:val="00E44700"/>
    <w:rsid w:val="00E455C5"/>
    <w:rsid w:val="00E611B4"/>
    <w:rsid w:val="00E61B27"/>
    <w:rsid w:val="00E625A8"/>
    <w:rsid w:val="00E6343A"/>
    <w:rsid w:val="00E70C62"/>
    <w:rsid w:val="00E71BC2"/>
    <w:rsid w:val="00E71E41"/>
    <w:rsid w:val="00E7542D"/>
    <w:rsid w:val="00E755EA"/>
    <w:rsid w:val="00E75F64"/>
    <w:rsid w:val="00E8127B"/>
    <w:rsid w:val="00E8190B"/>
    <w:rsid w:val="00E825EF"/>
    <w:rsid w:val="00E84123"/>
    <w:rsid w:val="00E85748"/>
    <w:rsid w:val="00E92B94"/>
    <w:rsid w:val="00E92CF1"/>
    <w:rsid w:val="00E94691"/>
    <w:rsid w:val="00E9475A"/>
    <w:rsid w:val="00E95179"/>
    <w:rsid w:val="00E976AF"/>
    <w:rsid w:val="00EA0E6E"/>
    <w:rsid w:val="00EA27E3"/>
    <w:rsid w:val="00EA320B"/>
    <w:rsid w:val="00EA36EB"/>
    <w:rsid w:val="00EA527A"/>
    <w:rsid w:val="00EA5EE6"/>
    <w:rsid w:val="00EB03AD"/>
    <w:rsid w:val="00EB0F06"/>
    <w:rsid w:val="00EB2A6D"/>
    <w:rsid w:val="00EB2FDD"/>
    <w:rsid w:val="00EB37B6"/>
    <w:rsid w:val="00EB3FBF"/>
    <w:rsid w:val="00EB74C0"/>
    <w:rsid w:val="00EB7797"/>
    <w:rsid w:val="00EB7888"/>
    <w:rsid w:val="00EC0226"/>
    <w:rsid w:val="00EC0B86"/>
    <w:rsid w:val="00EC5E7E"/>
    <w:rsid w:val="00EC7CB8"/>
    <w:rsid w:val="00EC7E36"/>
    <w:rsid w:val="00ED1E70"/>
    <w:rsid w:val="00ED1EB0"/>
    <w:rsid w:val="00ED1FDE"/>
    <w:rsid w:val="00ED443C"/>
    <w:rsid w:val="00ED488E"/>
    <w:rsid w:val="00ED4DE4"/>
    <w:rsid w:val="00ED4F76"/>
    <w:rsid w:val="00EE17B7"/>
    <w:rsid w:val="00EE3846"/>
    <w:rsid w:val="00EE5C8C"/>
    <w:rsid w:val="00EE5E40"/>
    <w:rsid w:val="00EE6376"/>
    <w:rsid w:val="00EE6723"/>
    <w:rsid w:val="00EE68D6"/>
    <w:rsid w:val="00EE7A02"/>
    <w:rsid w:val="00EF0B37"/>
    <w:rsid w:val="00EF1F0C"/>
    <w:rsid w:val="00EF2A14"/>
    <w:rsid w:val="00EF2F90"/>
    <w:rsid w:val="00EF337D"/>
    <w:rsid w:val="00EF4AF7"/>
    <w:rsid w:val="00EF52EC"/>
    <w:rsid w:val="00EF619C"/>
    <w:rsid w:val="00EF6F9F"/>
    <w:rsid w:val="00EF7374"/>
    <w:rsid w:val="00EF795E"/>
    <w:rsid w:val="00F00E59"/>
    <w:rsid w:val="00F0137C"/>
    <w:rsid w:val="00F02F71"/>
    <w:rsid w:val="00F043EC"/>
    <w:rsid w:val="00F050E4"/>
    <w:rsid w:val="00F0658E"/>
    <w:rsid w:val="00F07BFE"/>
    <w:rsid w:val="00F12C28"/>
    <w:rsid w:val="00F12E70"/>
    <w:rsid w:val="00F12F58"/>
    <w:rsid w:val="00F1601D"/>
    <w:rsid w:val="00F16BF4"/>
    <w:rsid w:val="00F23D81"/>
    <w:rsid w:val="00F26898"/>
    <w:rsid w:val="00F279D3"/>
    <w:rsid w:val="00F27B8B"/>
    <w:rsid w:val="00F30A75"/>
    <w:rsid w:val="00F32D2C"/>
    <w:rsid w:val="00F33087"/>
    <w:rsid w:val="00F33EFF"/>
    <w:rsid w:val="00F34DDC"/>
    <w:rsid w:val="00F364AF"/>
    <w:rsid w:val="00F40166"/>
    <w:rsid w:val="00F41A00"/>
    <w:rsid w:val="00F42098"/>
    <w:rsid w:val="00F44C42"/>
    <w:rsid w:val="00F47141"/>
    <w:rsid w:val="00F47A6C"/>
    <w:rsid w:val="00F51308"/>
    <w:rsid w:val="00F51707"/>
    <w:rsid w:val="00F519AF"/>
    <w:rsid w:val="00F536C3"/>
    <w:rsid w:val="00F54A9D"/>
    <w:rsid w:val="00F578C2"/>
    <w:rsid w:val="00F61406"/>
    <w:rsid w:val="00F62CD4"/>
    <w:rsid w:val="00F646DE"/>
    <w:rsid w:val="00F64982"/>
    <w:rsid w:val="00F6685A"/>
    <w:rsid w:val="00F66E0D"/>
    <w:rsid w:val="00F73CA0"/>
    <w:rsid w:val="00F74D33"/>
    <w:rsid w:val="00F81544"/>
    <w:rsid w:val="00F82975"/>
    <w:rsid w:val="00F83897"/>
    <w:rsid w:val="00F84E60"/>
    <w:rsid w:val="00F85EAD"/>
    <w:rsid w:val="00F8694D"/>
    <w:rsid w:val="00F90F31"/>
    <w:rsid w:val="00F9467B"/>
    <w:rsid w:val="00F9718F"/>
    <w:rsid w:val="00FA1C39"/>
    <w:rsid w:val="00FA26F8"/>
    <w:rsid w:val="00FA2BD4"/>
    <w:rsid w:val="00FA2C54"/>
    <w:rsid w:val="00FA3FDD"/>
    <w:rsid w:val="00FA62D6"/>
    <w:rsid w:val="00FA6780"/>
    <w:rsid w:val="00FA6F3C"/>
    <w:rsid w:val="00FA730B"/>
    <w:rsid w:val="00FB0838"/>
    <w:rsid w:val="00FB347D"/>
    <w:rsid w:val="00FB4453"/>
    <w:rsid w:val="00FB61E1"/>
    <w:rsid w:val="00FB7D33"/>
    <w:rsid w:val="00FC0658"/>
    <w:rsid w:val="00FC150D"/>
    <w:rsid w:val="00FC17F8"/>
    <w:rsid w:val="00FC2CA5"/>
    <w:rsid w:val="00FD096E"/>
    <w:rsid w:val="00FD19E0"/>
    <w:rsid w:val="00FD2AC1"/>
    <w:rsid w:val="00FD4FA3"/>
    <w:rsid w:val="00FD67CB"/>
    <w:rsid w:val="00FD7767"/>
    <w:rsid w:val="00FE2907"/>
    <w:rsid w:val="00FE414A"/>
    <w:rsid w:val="00FE693F"/>
    <w:rsid w:val="00FE77BB"/>
    <w:rsid w:val="00FE7900"/>
    <w:rsid w:val="00FF1DF6"/>
    <w:rsid w:val="00FF2675"/>
    <w:rsid w:val="00FF3B4E"/>
    <w:rsid w:val="00FF5D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35F5799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00A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0A6C"/>
  </w:style>
  <w:style w:type="paragraph" w:styleId="Footer">
    <w:name w:val="footer"/>
    <w:basedOn w:val="Normal"/>
    <w:link w:val="FooterChar"/>
    <w:uiPriority w:val="99"/>
    <w:unhideWhenUsed/>
    <w:rsid w:val="00500A6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0A6C"/>
  </w:style>
  <w:style w:type="character" w:styleId="CommentReference">
    <w:name w:val="annotation reference"/>
    <w:basedOn w:val="DefaultParagraphFont"/>
    <w:uiPriority w:val="99"/>
    <w:semiHidden/>
    <w:unhideWhenUsed/>
    <w:rsid w:val="00500A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00A6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00A6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0A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0A6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00A6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0A6C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500A6C"/>
    <w:pPr>
      <w:ind w:left="720"/>
      <w:contextualSpacing/>
    </w:pPr>
  </w:style>
  <w:style w:type="paragraph" w:styleId="NoSpacing">
    <w:name w:val="No Spacing"/>
    <w:link w:val="NoSpacingChar"/>
    <w:uiPriority w:val="1"/>
    <w:qFormat/>
    <w:rsid w:val="00AC2D8A"/>
    <w:pPr>
      <w:spacing w:after="0" w:line="240" w:lineRule="auto"/>
    </w:pPr>
  </w:style>
  <w:style w:type="table" w:styleId="TableGrid">
    <w:name w:val="Table Grid"/>
    <w:basedOn w:val="TableNormal"/>
    <w:uiPriority w:val="39"/>
    <w:rsid w:val="002C2A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5D05A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ListTable1Light-Accent3">
    <w:name w:val="List Table 1 Light Accent 3"/>
    <w:basedOn w:val="TableNormal"/>
    <w:uiPriority w:val="46"/>
    <w:rsid w:val="005D05A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3-Accent3">
    <w:name w:val="List Table 3 Accent 3"/>
    <w:basedOn w:val="TableNormal"/>
    <w:uiPriority w:val="48"/>
    <w:rsid w:val="00572B7A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91392A"/>
    <w:pPr>
      <w:spacing w:after="0"/>
      <w:jc w:val="center"/>
    </w:pPr>
    <w:rPr>
      <w:rFonts w:ascii="Calibri" w:hAnsi="Calibri" w:cs="Calibri"/>
      <w:noProof/>
    </w:rPr>
  </w:style>
  <w:style w:type="character" w:customStyle="1" w:styleId="NoSpacingChar">
    <w:name w:val="No Spacing Char"/>
    <w:basedOn w:val="DefaultParagraphFont"/>
    <w:link w:val="NoSpacing"/>
    <w:uiPriority w:val="1"/>
    <w:rsid w:val="0091392A"/>
  </w:style>
  <w:style w:type="character" w:customStyle="1" w:styleId="EndNoteBibliographyTitleChar">
    <w:name w:val="EndNote Bibliography Title Char"/>
    <w:basedOn w:val="NoSpacingChar"/>
    <w:link w:val="EndNoteBibliographyTitle"/>
    <w:rsid w:val="0091392A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91392A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NoSpacingChar"/>
    <w:link w:val="EndNoteBibliography"/>
    <w:rsid w:val="0091392A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22163C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E6751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1E645B"/>
    <w:pPr>
      <w:spacing w:after="0" w:line="240" w:lineRule="auto"/>
    </w:pPr>
  </w:style>
  <w:style w:type="character" w:customStyle="1" w:styleId="jrnl">
    <w:name w:val="jrnl"/>
    <w:basedOn w:val="DefaultParagraphFont"/>
    <w:rsid w:val="00A30E53"/>
  </w:style>
  <w:style w:type="paragraph" w:styleId="PlainText">
    <w:name w:val="Plain Text"/>
    <w:basedOn w:val="Normal"/>
    <w:link w:val="PlainTextChar"/>
    <w:uiPriority w:val="99"/>
    <w:unhideWhenUsed/>
    <w:rsid w:val="00B22F03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B22F03"/>
    <w:rPr>
      <w:rFonts w:ascii="Consolas" w:hAnsi="Consolas"/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8728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4660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89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686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99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903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813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548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195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58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527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62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855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7711267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0697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977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934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342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77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535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925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870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40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35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22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149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916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038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912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007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95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985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931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091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106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548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E39AE32-1AA9-4047-BA8B-6796573157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5</Words>
  <Characters>320</Characters>
  <Application>Microsoft Office Word</Application>
  <DocSecurity>0</DocSecurity>
  <Lines>2</Lines>
  <Paragraphs>1</Paragraphs>
  <ScaleCrop>false</ScaleCrop>
  <Company/>
  <LinksUpToDate>false</LinksUpToDate>
  <CharactersWithSpaces>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12-17T20:32:00Z</dcterms:created>
  <dcterms:modified xsi:type="dcterms:W3CDTF">2020-12-17T20:33:00Z</dcterms:modified>
</cp:coreProperties>
</file>